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589"/>
        <w:tblW w:w="138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1080"/>
        <w:gridCol w:w="1080"/>
        <w:gridCol w:w="900"/>
        <w:gridCol w:w="2160"/>
        <w:gridCol w:w="990"/>
        <w:gridCol w:w="1170"/>
        <w:gridCol w:w="900"/>
        <w:gridCol w:w="2142"/>
      </w:tblGrid>
      <w:tr w:rsidR="00165666" w:rsidRPr="000E1AB6" w:rsidTr="00A53B17">
        <w:trPr>
          <w:cantSplit/>
        </w:trPr>
        <w:tc>
          <w:tcPr>
            <w:tcW w:w="13860" w:type="dxa"/>
            <w:gridSpan w:val="9"/>
            <w:tcBorders>
              <w:top w:val="single" w:sz="8" w:space="0" w:color="009900"/>
              <w:left w:val="single" w:sz="8" w:space="0" w:color="009900"/>
              <w:bottom w:val="single" w:sz="8" w:space="0" w:color="009900"/>
              <w:right w:val="single" w:sz="8" w:space="0" w:color="009900"/>
            </w:tcBorders>
            <w:shd w:val="clear" w:color="auto" w:fill="auto"/>
          </w:tcPr>
          <w:p w:rsidR="00165666" w:rsidRPr="000E1AB6" w:rsidRDefault="00165666" w:rsidP="00A53B17">
            <w:pPr>
              <w:pStyle w:val="Caption"/>
              <w:keepNext/>
              <w:spacing w:after="0"/>
              <w:rPr>
                <w:rFonts w:ascii="Times New Roman" w:hAnsi="Times New Roman"/>
                <w:color w:val="auto"/>
                <w:sz w:val="22"/>
                <w:szCs w:val="22"/>
                <w:lang w:val="en-GB" w:eastAsia="en-GB"/>
              </w:rPr>
            </w:pPr>
            <w:bookmarkStart w:id="0" w:name="_Ref372408130"/>
            <w:bookmarkStart w:id="1" w:name="_Toc372522806"/>
            <w:r w:rsidRPr="000E1AB6">
              <w:rPr>
                <w:rFonts w:ascii="Times New Roman" w:hAnsi="Times New Roman"/>
                <w:color w:val="009900"/>
                <w:sz w:val="22"/>
                <w:szCs w:val="22"/>
                <w:lang w:val="en-GB" w:eastAsia="en-GB"/>
              </w:rPr>
              <w:t xml:space="preserve">Table </w:t>
            </w:r>
            <w:bookmarkEnd w:id="0"/>
            <w:r>
              <w:rPr>
                <w:rFonts w:ascii="Times New Roman" w:hAnsi="Times New Roman"/>
                <w:color w:val="009900"/>
                <w:sz w:val="22"/>
                <w:szCs w:val="22"/>
                <w:lang w:val="en-GB" w:eastAsia="en-GB"/>
              </w:rPr>
              <w:t>e-1</w:t>
            </w:r>
            <w:bookmarkStart w:id="2" w:name="_GoBack"/>
            <w:bookmarkEnd w:id="2"/>
            <w:r w:rsidRPr="000E1AB6">
              <w:rPr>
                <w:rFonts w:ascii="Times New Roman" w:hAnsi="Times New Roman"/>
                <w:color w:val="auto"/>
                <w:sz w:val="22"/>
                <w:szCs w:val="22"/>
                <w:lang w:val="en-GB" w:eastAsia="en-GB"/>
              </w:rPr>
              <w:t xml:space="preserve">  Multivariate analysis for modifiable risk factors in ischemic and </w:t>
            </w:r>
            <w:proofErr w:type="spellStart"/>
            <w:r w:rsidRPr="000E1AB6">
              <w:rPr>
                <w:rFonts w:ascii="Times New Roman" w:hAnsi="Times New Roman"/>
                <w:color w:val="auto"/>
                <w:sz w:val="22"/>
                <w:szCs w:val="22"/>
                <w:lang w:val="en-GB" w:eastAsia="en-GB"/>
              </w:rPr>
              <w:t>hemorrhagic</w:t>
            </w:r>
            <w:proofErr w:type="spellEnd"/>
            <w:r w:rsidRPr="000E1AB6">
              <w:rPr>
                <w:rFonts w:ascii="Times New Roman" w:hAnsi="Times New Roman"/>
                <w:color w:val="auto"/>
                <w:sz w:val="22"/>
                <w:szCs w:val="22"/>
                <w:lang w:val="en-GB" w:eastAsia="en-GB"/>
              </w:rPr>
              <w:t xml:space="preserve"> stroke patients</w:t>
            </w:r>
            <w:bookmarkEnd w:id="1"/>
          </w:p>
          <w:p w:rsidR="00165666" w:rsidRPr="000E1AB6" w:rsidRDefault="00165666" w:rsidP="00A53B17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165666" w:rsidRPr="000E1AB6" w:rsidTr="00A53B17">
        <w:trPr>
          <w:cantSplit/>
        </w:trPr>
        <w:tc>
          <w:tcPr>
            <w:tcW w:w="3438" w:type="dxa"/>
            <w:tcBorders>
              <w:top w:val="single" w:sz="8" w:space="0" w:color="009900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9900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Prevalence</w:t>
            </w:r>
          </w:p>
        </w:tc>
        <w:tc>
          <w:tcPr>
            <w:tcW w:w="3060" w:type="dxa"/>
            <w:gridSpan w:val="2"/>
            <w:tcBorders>
              <w:top w:val="single" w:sz="8" w:space="0" w:color="009900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Ischemic stroke *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9900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Prevalence</w:t>
            </w:r>
          </w:p>
        </w:tc>
        <w:tc>
          <w:tcPr>
            <w:tcW w:w="3042" w:type="dxa"/>
            <w:gridSpan w:val="2"/>
            <w:tcBorders>
              <w:top w:val="single" w:sz="8" w:space="0" w:color="009900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Hemorrhagic</w:t>
            </w:r>
            <w:proofErr w:type="spellEnd"/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 xml:space="preserve"> stroke ** 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165666" w:rsidRPr="000E1AB6" w:rsidTr="00A53B17">
        <w:trPr>
          <w:cantSplit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Cases n=149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Controls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n=503 (%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Adjusted OR (95% CI) p 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Cases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n=41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Controls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n=503 (%)</w:t>
            </w:r>
          </w:p>
        </w:tc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Adjusted OR (95% CI) p value</w:t>
            </w:r>
          </w:p>
        </w:tc>
      </w:tr>
      <w:tr w:rsidR="00165666" w:rsidRPr="000E1AB6" w:rsidTr="00A53B17">
        <w:trPr>
          <w:cantSplit/>
          <w:trHeight w:val="4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HIV positive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57 (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95 (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4.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2.58,7.36) 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8 (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95 (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7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0.63,5.05) 0.274</w:t>
            </w:r>
          </w:p>
        </w:tc>
      </w:tr>
      <w:tr w:rsidR="00165666" w:rsidRPr="000E1AB6" w:rsidTr="00A53B17">
        <w:trPr>
          <w:cantSplit/>
          <w:trHeight w:val="179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HIV treatment status</w:t>
            </w:r>
            <w:r w:rsidRPr="000E1AB6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HIV negative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Untreated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 xml:space="preserve">Had ART for &lt;6 months 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Had ART for ≥6 months</w:t>
            </w:r>
            <w:r w:rsidRPr="000E1AB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92 (62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34 (23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3 (9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9 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408 (81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47 (9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7 (1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38 (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6.31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20.2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3.27,12.1)  &lt;0.001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6.31,64.4)  &lt;0.001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0.65,3.69)    0.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32(78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3   (7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2   (5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3   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408 (81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47 (9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7 (1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38 (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2.27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5.17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4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0.45,11.4) 0.410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0.56,48.0) 0.119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0.36,5.66) 0.200</w:t>
            </w:r>
          </w:p>
        </w:tc>
      </w:tr>
      <w:tr w:rsidR="00165666" w:rsidRPr="000E1AB6" w:rsidTr="00A53B17">
        <w:trPr>
          <w:cantSplit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Hypertension</w:t>
            </w:r>
            <w:r w:rsidRPr="000E1AB6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03 (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273 (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3.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2.15,6.22)  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35 (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273 (54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9.3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2.89,30.3) &lt;0.001</w:t>
            </w:r>
          </w:p>
        </w:tc>
      </w:tr>
      <w:tr w:rsidR="00165666" w:rsidRPr="000E1AB6" w:rsidTr="00A53B17">
        <w:trPr>
          <w:cantSplit/>
          <w:trHeight w:val="3127"/>
        </w:trPr>
        <w:tc>
          <w:tcPr>
            <w:tcW w:w="343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Other vascular risk factors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Diabetes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Hypercholesterolemia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Recent infection 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Current smoker</w:t>
            </w:r>
            <w:r w:rsidRPr="000E1AB6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 xml:space="preserve">¥ 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eastAsia="ScalaLancetPro" w:hAnsi="Times New Roman"/>
                <w:sz w:val="18"/>
                <w:szCs w:val="18"/>
              </w:rPr>
            </w:pPr>
            <w:r w:rsidRPr="000E1AB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en-GB"/>
              </w:rPr>
              <w:t xml:space="preserve">Abdominal obesity </w:t>
            </w:r>
            <w:r w:rsidRPr="000E1AB6">
              <w:rPr>
                <w:rFonts w:ascii="Times New Roman" w:eastAsia="ScalaLancetPro" w:hAnsi="Times New Roman"/>
                <w:sz w:val="18"/>
                <w:szCs w:val="18"/>
              </w:rPr>
              <w:t>∞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eastAsia="ScalaLancetPro" w:hAnsi="Times New Roman"/>
                <w:sz w:val="18"/>
                <w:szCs w:val="18"/>
              </w:rPr>
            </w:pPr>
            <w:r w:rsidRPr="000E1AB6">
              <w:rPr>
                <w:rFonts w:ascii="Times New Roman" w:eastAsia="ScalaLancetPro" w:hAnsi="Times New Roman"/>
                <w:sz w:val="18"/>
                <w:szCs w:val="18"/>
              </w:rPr>
              <w:t>T1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T2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2 (8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2 (8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8(12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30 (20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29(19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52 (35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67 (4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11 (2) 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28 (6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37 (7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63 (13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50 (30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211 (42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41 (2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3.70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65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53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2.48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93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2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1.42,9.63)   0.007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0.76,3.61)   0.208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1.07,2.19)   0.020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1.34,4.61)   0.004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0.53,1.61)  0.788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1.15,3.49)  0.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  (2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5  (12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6  (15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6  (15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5 (36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9 (22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7 (4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1 (2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28 (5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37 (7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63 (13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50 (30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211 (42)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41 (2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33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62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2.02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3.12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36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0.03,3.59) 0.365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0.47,5.57) 0.441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1.28,3.19) 0.002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0.85,11.5) 0.087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0.13,0.97) 0.044</w:t>
            </w:r>
          </w:p>
          <w:p w:rsidR="00165666" w:rsidRPr="000E1AB6" w:rsidRDefault="00165666" w:rsidP="00A53B17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0E1AB6">
              <w:rPr>
                <w:rFonts w:ascii="Times New Roman" w:hAnsi="Times New Roman"/>
                <w:sz w:val="20"/>
                <w:szCs w:val="20"/>
                <w:lang w:val="en-GB" w:eastAsia="en-GB"/>
              </w:rPr>
              <w:t>(0.30,1.80) 0.500</w:t>
            </w:r>
          </w:p>
        </w:tc>
      </w:tr>
    </w:tbl>
    <w:p w:rsidR="00A57FF8" w:rsidRDefault="00165666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65101</wp:posOffset>
                </wp:positionH>
                <wp:positionV relativeFrom="paragraph">
                  <wp:posOffset>4771390</wp:posOffset>
                </wp:positionV>
                <wp:extent cx="8799830" cy="1341755"/>
                <wp:effectExtent l="0" t="0" r="127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99830" cy="1341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65666" w:rsidRPr="00D83C57" w:rsidRDefault="00165666" w:rsidP="00C55147">
                            <w:pPr>
                              <w:pStyle w:val="NoSpacing"/>
      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D83C57">
                              <w:rPr>
                                <w:b/>
                                <w:sz w:val="18"/>
                                <w:szCs w:val="18"/>
                              </w:rPr>
                              <w:t>*</w:t>
                            </w:r>
                            <w:r w:rsidRPr="00D83C57">
                              <w:rPr>
                                <w:sz w:val="18"/>
                                <w:szCs w:val="18"/>
                              </w:rPr>
                              <w:t>Adjusted for hypertension, recent infection, abdominal obesity, HIV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positive status</w:t>
                            </w:r>
                            <w:r w:rsidRPr="00D83C57">
                              <w:rPr>
                                <w:sz w:val="18"/>
                                <w:szCs w:val="18"/>
                              </w:rPr>
                              <w:t xml:space="preserve">, smoking, current alcohol drinker, hypercholesterolemia, cannabis use, age, </w:t>
                            </w:r>
                            <w:proofErr w:type="gramStart"/>
                            <w:r w:rsidRPr="00D83C57">
                              <w:rPr>
                                <w:sz w:val="18"/>
                                <w:szCs w:val="18"/>
                              </w:rPr>
                              <w:t>sex</w:t>
                            </w:r>
                            <w:proofErr w:type="gramEnd"/>
                            <w:r w:rsidRPr="00D83C57">
                              <w:rPr>
                                <w:sz w:val="18"/>
                                <w:szCs w:val="18"/>
                              </w:rPr>
                              <w:t>, type of housing and urban location.</w:t>
                            </w:r>
                          </w:p>
                          <w:p w:rsidR="00165666" w:rsidRPr="00D83C57" w:rsidRDefault="00165666" w:rsidP="00C55147">
                            <w:pPr>
                              <w:pStyle w:val="NoSpacing"/>
      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D83C57">
                              <w:rPr>
                                <w:b/>
                                <w:sz w:val="18"/>
                                <w:szCs w:val="18"/>
                              </w:rPr>
                              <w:t>**</w:t>
                            </w:r>
                            <w:r w:rsidRPr="00D83C57">
                              <w:rPr>
                                <w:sz w:val="18"/>
                                <w:szCs w:val="18"/>
                              </w:rPr>
                              <w:t>Adjusted for hypertension, recent infection, abdominal obesity, HIV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positive status</w:t>
                            </w:r>
                            <w:r w:rsidRPr="00D83C57">
                              <w:rPr>
                                <w:sz w:val="18"/>
                                <w:szCs w:val="18"/>
                              </w:rPr>
                              <w:t xml:space="preserve">, smoking, current alcohol drinker, hypercholesterolemia, cannabis use, age, sex, </w:t>
                            </w:r>
                            <w:proofErr w:type="gramStart"/>
                            <w:r w:rsidRPr="00D83C57">
                              <w:rPr>
                                <w:sz w:val="18"/>
                                <w:szCs w:val="18"/>
                              </w:rPr>
                              <w:t>type</w:t>
                            </w:r>
                            <w:proofErr w:type="gramEnd"/>
                            <w:r w:rsidRPr="00D83C57">
                              <w:rPr>
                                <w:sz w:val="18"/>
                                <w:szCs w:val="18"/>
                              </w:rPr>
                              <w:t xml:space="preserve"> of housing, level of schooling and urban location.</w:t>
                            </w:r>
                          </w:p>
                          <w:p w:rsidR="00165666" w:rsidRPr="00D83C57" w:rsidRDefault="00165666" w:rsidP="00C55147">
                            <w:pPr>
                              <w:pStyle w:val="NoSpacing"/>
      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</w:pPr>
                            <w:r w:rsidRPr="00D83C57">
                              <w:rPr>
                                <w:b/>
                                <w:sz w:val="18"/>
                                <w:szCs w:val="18"/>
                              </w:rPr>
                              <w:t>†</w:t>
                            </w:r>
                            <w:r w:rsidRPr="00D83C57"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>For ischemic stroke analysis - data were missing in the follow</w:t>
                            </w:r>
                            <w:r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>ing cases and controls: One HIV positive status, 4</w:t>
                            </w:r>
                            <w:r w:rsidRPr="00D83C57"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 xml:space="preserve"> HIV</w:t>
                            </w:r>
                            <w:r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 xml:space="preserve"> treatment </w:t>
                            </w:r>
                            <w:proofErr w:type="gramStart"/>
                            <w:r w:rsidRPr="00D83C57"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>status</w:t>
                            </w:r>
                            <w:proofErr w:type="gramEnd"/>
                            <w:r w:rsidRPr="00D83C57"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 xml:space="preserve">, 18 hypercholesterolemia, 6 recent infection and 2 abdominal obesity. </w:t>
                            </w:r>
                          </w:p>
                          <w:p w:rsidR="00165666" w:rsidRPr="00D83C57" w:rsidRDefault="00165666" w:rsidP="00C55147">
                            <w:pPr>
                              <w:pStyle w:val="NoSpacing"/>
      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</w:pPr>
                            <w:r w:rsidRPr="00D83C57">
                              <w:rPr>
                                <w:rFonts w:cs="Shaker2Lancet-Regular"/>
                                <w:b/>
                                <w:sz w:val="18"/>
                                <w:szCs w:val="18"/>
                              </w:rPr>
                              <w:t>‡</w:t>
                            </w:r>
                            <w:r w:rsidRPr="00D83C57"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 xml:space="preserve">For hemorrhagic stroke - data were missing in the following cases and controls: Four for HIV </w:t>
                            </w:r>
                            <w:r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 xml:space="preserve">treatment </w:t>
                            </w:r>
                            <w:r w:rsidRPr="00D83C57"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>status, 10 hypercholesterol</w:t>
                            </w:r>
                            <w:r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 xml:space="preserve">emia, 5 recent infections </w:t>
                            </w:r>
                            <w:r w:rsidRPr="00D83C57"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 xml:space="preserve">and </w:t>
                            </w:r>
                            <w:proofErr w:type="gramStart"/>
                            <w:r w:rsidRPr="00D83C57"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>1 abdominal obesity</w:t>
                            </w:r>
                            <w:proofErr w:type="gramEnd"/>
                            <w:r w:rsidRPr="00D83C57"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 xml:space="preserve">.  </w:t>
                            </w:r>
                            <w:r w:rsidRPr="00D83C57">
                              <w:rPr>
                                <w:rFonts w:eastAsia="OTNEJMQuadraat" w:cs="OTNEJMQuadraat"/>
                                <w:sz w:val="18"/>
                                <w:szCs w:val="18"/>
                              </w:rPr>
                              <w:t>Missing observations were included in the analysis by creating missing value categories</w:t>
                            </w:r>
                            <w:r w:rsidRPr="00D83C57">
                              <w:rPr>
                                <w:rFonts w:cs="Shaker2Lancet-Regular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:rsidR="00165666" w:rsidRPr="00085030" w:rsidRDefault="00165666" w:rsidP="00C55147">
                            <w:pPr>
                              <w:pStyle w:val="NoSpacing"/>
      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        <w:rPr>
                                <w:rFonts w:eastAsia="ScalaLancetPro" w:cs="ScalaLancetPro"/>
                                <w:sz w:val="18"/>
                                <w:szCs w:val="18"/>
                              </w:rPr>
                            </w:pPr>
                            <w:r w:rsidRPr="00D83C57">
                              <w:rPr>
                                <w:rFonts w:eastAsia="ScalaLancetPro" w:cs="ScalaLancetPro"/>
                                <w:sz w:val="18"/>
                                <w:szCs w:val="18"/>
                              </w:rPr>
                              <w:t xml:space="preserve">∞Waist-to-hip ratio </w:t>
                            </w:r>
                            <w:proofErr w:type="spellStart"/>
                            <w:r w:rsidRPr="00D83C57">
                              <w:rPr>
                                <w:rFonts w:eastAsia="ScalaLancetPro" w:cs="ScalaLancetPro"/>
                                <w:sz w:val="18"/>
                                <w:szCs w:val="18"/>
                              </w:rPr>
                              <w:t>tertiles</w:t>
                            </w:r>
                            <w:proofErr w:type="spellEnd"/>
                            <w:r w:rsidRPr="00D83C57">
                              <w:rPr>
                                <w:rFonts w:eastAsia="ScalaLancetPro" w:cs="ScalaLancetPro"/>
                                <w:sz w:val="18"/>
                                <w:szCs w:val="18"/>
                              </w:rPr>
                              <w:t xml:space="preserve"> (T) was calculated as </w:t>
                            </w:r>
                            <w:proofErr w:type="spellStart"/>
                            <w:r w:rsidRPr="00D83C57">
                              <w:rPr>
                                <w:rFonts w:eastAsia="ScalaLancetPro" w:cs="ScalaLancetPro"/>
                                <w:sz w:val="18"/>
                                <w:szCs w:val="18"/>
                              </w:rPr>
                              <w:t>tertiles</w:t>
                            </w:r>
                            <w:proofErr w:type="spellEnd"/>
                            <w:r w:rsidRPr="00D83C57">
                              <w:rPr>
                                <w:rFonts w:eastAsia="ScalaLancetPro" w:cs="ScalaLancetPro"/>
                                <w:sz w:val="18"/>
                                <w:szCs w:val="18"/>
                              </w:rPr>
                              <w:t xml:space="preserve"> from the </w:t>
                            </w:r>
                            <w:r w:rsidRPr="00085030">
                              <w:rPr>
                                <w:rFonts w:eastAsia="ScalaLancetPro" w:cs="ScalaLancetPro"/>
                                <w:sz w:val="18"/>
                                <w:szCs w:val="18"/>
                              </w:rPr>
                              <w:t xml:space="preserve">control cohort.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 w:rsidRPr="00CA7F4D">
                              <w:rPr>
                                <w:sz w:val="18"/>
                                <w:szCs w:val="18"/>
                              </w:rPr>
                              <w:t xml:space="preserve">utoffs of 0.86 and 0.9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were</w:t>
                            </w:r>
                            <w:r w:rsidRPr="00CA7F4D">
                              <w:rPr>
                                <w:sz w:val="18"/>
                                <w:szCs w:val="18"/>
                              </w:rPr>
                              <w:t xml:space="preserve"> used to divide participants into third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Pr="00085030" w:rsidDel="00085030">
                              <w:rPr>
                                <w:rFonts w:eastAsia="ScalaLancetPro" w:cs="ScalaLancetPro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165666" w:rsidRDefault="00165666" w:rsidP="00C55147">
                            <w:pPr>
      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.15pt;margin-top:375.7pt;width:692.9pt;height:105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" stroked="f">
                <v:textbox>
                  <w:txbxContent>
                    <w:p w:rsidR="00165666" w:rsidRPr="00D83C57" w:rsidRDefault="00165666" w:rsidP="00C55147">
                      <w:pPr>
                        <w:pStyle w:val="NoSpacing"/>
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  <w:rPr>
                          <w:sz w:val="18"/>
                          <w:szCs w:val="18"/>
                        </w:rPr>
                      </w:pPr>
                      <w:r w:rsidRPr="00D83C57">
                        <w:rPr>
                          <w:b/>
                          <w:sz w:val="18"/>
                          <w:szCs w:val="18"/>
                        </w:rPr>
                        <w:t>*</w:t>
                      </w:r>
                      <w:r w:rsidRPr="00D83C57">
                        <w:rPr>
                          <w:sz w:val="18"/>
                          <w:szCs w:val="18"/>
                        </w:rPr>
                        <w:t>Adjusted for hypertension, recent infection, abdominal obesity, HIV</w:t>
                      </w:r>
                      <w:r>
                        <w:rPr>
                          <w:sz w:val="18"/>
                          <w:szCs w:val="18"/>
                        </w:rPr>
                        <w:t xml:space="preserve"> positive status</w:t>
                      </w:r>
                      <w:r w:rsidRPr="00D83C57">
                        <w:rPr>
                          <w:sz w:val="18"/>
                          <w:szCs w:val="18"/>
                        </w:rPr>
                        <w:t xml:space="preserve">, smoking, current alcohol drinker, hypercholesterolemia, cannabis use, age, </w:t>
                      </w:r>
                      <w:proofErr w:type="gramStart"/>
                      <w:r w:rsidRPr="00D83C57">
                        <w:rPr>
                          <w:sz w:val="18"/>
                          <w:szCs w:val="18"/>
                        </w:rPr>
                        <w:t>sex</w:t>
                      </w:r>
                      <w:proofErr w:type="gramEnd"/>
                      <w:r w:rsidRPr="00D83C57">
                        <w:rPr>
                          <w:sz w:val="18"/>
                          <w:szCs w:val="18"/>
                        </w:rPr>
                        <w:t>, type of housing and urban location.</w:t>
                      </w:r>
                    </w:p>
                    <w:p w:rsidR="00165666" w:rsidRPr="00D83C57" w:rsidRDefault="00165666" w:rsidP="00C55147">
                      <w:pPr>
                        <w:pStyle w:val="NoSpacing"/>
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  <w:rPr>
                          <w:sz w:val="18"/>
                          <w:szCs w:val="18"/>
                        </w:rPr>
                      </w:pPr>
                      <w:r w:rsidRPr="00D83C57">
                        <w:rPr>
                          <w:b/>
                          <w:sz w:val="18"/>
                          <w:szCs w:val="18"/>
                        </w:rPr>
                        <w:t>**</w:t>
                      </w:r>
                      <w:r w:rsidRPr="00D83C57">
                        <w:rPr>
                          <w:sz w:val="18"/>
                          <w:szCs w:val="18"/>
                        </w:rPr>
                        <w:t>Adjusted for hypertension, recent infection, abdominal obesity, HIV</w:t>
                      </w:r>
                      <w:r>
                        <w:rPr>
                          <w:sz w:val="18"/>
                          <w:szCs w:val="18"/>
                        </w:rPr>
                        <w:t xml:space="preserve"> positive status</w:t>
                      </w:r>
                      <w:r w:rsidRPr="00D83C57">
                        <w:rPr>
                          <w:sz w:val="18"/>
                          <w:szCs w:val="18"/>
                        </w:rPr>
                        <w:t xml:space="preserve">, smoking, current alcohol drinker, hypercholesterolemia, cannabis use, age, sex, </w:t>
                      </w:r>
                      <w:proofErr w:type="gramStart"/>
                      <w:r w:rsidRPr="00D83C57">
                        <w:rPr>
                          <w:sz w:val="18"/>
                          <w:szCs w:val="18"/>
                        </w:rPr>
                        <w:t>type</w:t>
                      </w:r>
                      <w:proofErr w:type="gramEnd"/>
                      <w:r w:rsidRPr="00D83C57">
                        <w:rPr>
                          <w:sz w:val="18"/>
                          <w:szCs w:val="18"/>
                        </w:rPr>
                        <w:t xml:space="preserve"> of housing, level of schooling and urban location.</w:t>
                      </w:r>
                    </w:p>
                    <w:p w:rsidR="00165666" w:rsidRPr="00D83C57" w:rsidRDefault="00165666" w:rsidP="00C55147">
                      <w:pPr>
                        <w:pStyle w:val="NoSpacing"/>
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  <w:rPr>
                          <w:rFonts w:cs="Shaker2Lancet-Regular"/>
                          <w:sz w:val="18"/>
                          <w:szCs w:val="18"/>
                        </w:rPr>
                      </w:pPr>
                      <w:r w:rsidRPr="00D83C57">
                        <w:rPr>
                          <w:b/>
                          <w:sz w:val="18"/>
                          <w:szCs w:val="18"/>
                        </w:rPr>
                        <w:t>†</w:t>
                      </w:r>
                      <w:r w:rsidRPr="00D83C57">
                        <w:rPr>
                          <w:rFonts w:cs="Shaker2Lancet-Regular"/>
                          <w:sz w:val="18"/>
                          <w:szCs w:val="18"/>
                        </w:rPr>
                        <w:t>For ischemic stroke analysis - data were missing in the follow</w:t>
                      </w:r>
                      <w:r>
                        <w:rPr>
                          <w:rFonts w:cs="Shaker2Lancet-Regular"/>
                          <w:sz w:val="18"/>
                          <w:szCs w:val="18"/>
                        </w:rPr>
                        <w:t>ing cases and controls: One HIV positive status, 4</w:t>
                      </w:r>
                      <w:r w:rsidRPr="00D83C57">
                        <w:rPr>
                          <w:rFonts w:cs="Shaker2Lancet-Regular"/>
                          <w:sz w:val="18"/>
                          <w:szCs w:val="18"/>
                        </w:rPr>
                        <w:t xml:space="preserve"> HIV</w:t>
                      </w:r>
                      <w:r>
                        <w:rPr>
                          <w:rFonts w:cs="Shaker2Lancet-Regular"/>
                          <w:sz w:val="18"/>
                          <w:szCs w:val="18"/>
                        </w:rPr>
                        <w:t xml:space="preserve"> treatment </w:t>
                      </w:r>
                      <w:proofErr w:type="gramStart"/>
                      <w:r w:rsidRPr="00D83C57">
                        <w:rPr>
                          <w:rFonts w:cs="Shaker2Lancet-Regular"/>
                          <w:sz w:val="18"/>
                          <w:szCs w:val="18"/>
                        </w:rPr>
                        <w:t>status</w:t>
                      </w:r>
                      <w:proofErr w:type="gramEnd"/>
                      <w:r w:rsidRPr="00D83C57">
                        <w:rPr>
                          <w:rFonts w:cs="Shaker2Lancet-Regular"/>
                          <w:sz w:val="18"/>
                          <w:szCs w:val="18"/>
                        </w:rPr>
                        <w:t xml:space="preserve">, 18 hypercholesterolemia, 6 recent infection and 2 abdominal obesity. </w:t>
                      </w:r>
                    </w:p>
                    <w:p w:rsidR="00165666" w:rsidRPr="00D83C57" w:rsidRDefault="00165666" w:rsidP="00C55147">
                      <w:pPr>
                        <w:pStyle w:val="NoSpacing"/>
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  <w:rPr>
                          <w:rFonts w:cs="Shaker2Lancet-Regular"/>
                          <w:sz w:val="18"/>
                          <w:szCs w:val="18"/>
                        </w:rPr>
                      </w:pPr>
                      <w:r w:rsidRPr="00D83C57">
                        <w:rPr>
                          <w:rFonts w:cs="Shaker2Lancet-Regular"/>
                          <w:b/>
                          <w:sz w:val="18"/>
                          <w:szCs w:val="18"/>
                        </w:rPr>
                        <w:t>‡</w:t>
                      </w:r>
                      <w:r w:rsidRPr="00D83C57">
                        <w:rPr>
                          <w:rFonts w:cs="Shaker2Lancet-Regular"/>
                          <w:sz w:val="18"/>
                          <w:szCs w:val="18"/>
                        </w:rPr>
                        <w:t xml:space="preserve">For hemorrhagic stroke - data were missing in the following cases and controls: Four for HIV </w:t>
                      </w:r>
                      <w:r>
                        <w:rPr>
                          <w:rFonts w:cs="Shaker2Lancet-Regular"/>
                          <w:sz w:val="18"/>
                          <w:szCs w:val="18"/>
                        </w:rPr>
                        <w:t xml:space="preserve">treatment </w:t>
                      </w:r>
                      <w:r w:rsidRPr="00D83C57">
                        <w:rPr>
                          <w:rFonts w:cs="Shaker2Lancet-Regular"/>
                          <w:sz w:val="18"/>
                          <w:szCs w:val="18"/>
                        </w:rPr>
                        <w:t>status, 10 hypercholesterol</w:t>
                      </w:r>
                      <w:r>
                        <w:rPr>
                          <w:rFonts w:cs="Shaker2Lancet-Regular"/>
                          <w:sz w:val="18"/>
                          <w:szCs w:val="18"/>
                        </w:rPr>
                        <w:t xml:space="preserve">emia, 5 recent infections </w:t>
                      </w:r>
                      <w:r w:rsidRPr="00D83C57">
                        <w:rPr>
                          <w:rFonts w:cs="Shaker2Lancet-Regular"/>
                          <w:sz w:val="18"/>
                          <w:szCs w:val="18"/>
                        </w:rPr>
                        <w:t xml:space="preserve">and </w:t>
                      </w:r>
                      <w:proofErr w:type="gramStart"/>
                      <w:r w:rsidRPr="00D83C57">
                        <w:rPr>
                          <w:rFonts w:cs="Shaker2Lancet-Regular"/>
                          <w:sz w:val="18"/>
                          <w:szCs w:val="18"/>
                        </w:rPr>
                        <w:t>1 abdominal obesity</w:t>
                      </w:r>
                      <w:proofErr w:type="gramEnd"/>
                      <w:r w:rsidRPr="00D83C57">
                        <w:rPr>
                          <w:rFonts w:cs="Shaker2Lancet-Regular"/>
                          <w:sz w:val="18"/>
                          <w:szCs w:val="18"/>
                        </w:rPr>
                        <w:t xml:space="preserve">.  </w:t>
                      </w:r>
                      <w:r w:rsidRPr="00D83C57">
                        <w:rPr>
                          <w:rFonts w:eastAsia="OTNEJMQuadraat" w:cs="OTNEJMQuadraat"/>
                          <w:sz w:val="18"/>
                          <w:szCs w:val="18"/>
                        </w:rPr>
                        <w:t>Missing observations were included in the analysis by creating missing value categories</w:t>
                      </w:r>
                      <w:r w:rsidRPr="00D83C57">
                        <w:rPr>
                          <w:rFonts w:cs="Shaker2Lancet-Regular"/>
                          <w:sz w:val="18"/>
                          <w:szCs w:val="18"/>
                        </w:rPr>
                        <w:t>.</w:t>
                      </w:r>
                    </w:p>
                    <w:p w:rsidR="00165666" w:rsidRPr="00085030" w:rsidRDefault="00165666" w:rsidP="00C55147">
                      <w:pPr>
                        <w:pStyle w:val="NoSpacing"/>
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  <w:rPr>
                          <w:rFonts w:eastAsia="ScalaLancetPro" w:cs="ScalaLancetPro"/>
                          <w:sz w:val="18"/>
                          <w:szCs w:val="18"/>
                        </w:rPr>
                      </w:pPr>
                      <w:r w:rsidRPr="00D83C57">
                        <w:rPr>
                          <w:rFonts w:eastAsia="ScalaLancetPro" w:cs="ScalaLancetPro"/>
                          <w:sz w:val="18"/>
                          <w:szCs w:val="18"/>
                        </w:rPr>
                        <w:t xml:space="preserve">∞Waist-to-hip ratio </w:t>
                      </w:r>
                      <w:proofErr w:type="spellStart"/>
                      <w:r w:rsidRPr="00D83C57">
                        <w:rPr>
                          <w:rFonts w:eastAsia="ScalaLancetPro" w:cs="ScalaLancetPro"/>
                          <w:sz w:val="18"/>
                          <w:szCs w:val="18"/>
                        </w:rPr>
                        <w:t>tertiles</w:t>
                      </w:r>
                      <w:proofErr w:type="spellEnd"/>
                      <w:r w:rsidRPr="00D83C57">
                        <w:rPr>
                          <w:rFonts w:eastAsia="ScalaLancetPro" w:cs="ScalaLancetPro"/>
                          <w:sz w:val="18"/>
                          <w:szCs w:val="18"/>
                        </w:rPr>
                        <w:t xml:space="preserve"> (T) was calculated as </w:t>
                      </w:r>
                      <w:proofErr w:type="spellStart"/>
                      <w:r w:rsidRPr="00D83C57">
                        <w:rPr>
                          <w:rFonts w:eastAsia="ScalaLancetPro" w:cs="ScalaLancetPro"/>
                          <w:sz w:val="18"/>
                          <w:szCs w:val="18"/>
                        </w:rPr>
                        <w:t>tertiles</w:t>
                      </w:r>
                      <w:proofErr w:type="spellEnd"/>
                      <w:r w:rsidRPr="00D83C57">
                        <w:rPr>
                          <w:rFonts w:eastAsia="ScalaLancetPro" w:cs="ScalaLancetPro"/>
                          <w:sz w:val="18"/>
                          <w:szCs w:val="18"/>
                        </w:rPr>
                        <w:t xml:space="preserve"> from the </w:t>
                      </w:r>
                      <w:r w:rsidRPr="00085030">
                        <w:rPr>
                          <w:rFonts w:eastAsia="ScalaLancetPro" w:cs="ScalaLancetPro"/>
                          <w:sz w:val="18"/>
                          <w:szCs w:val="18"/>
                        </w:rPr>
                        <w:t xml:space="preserve">control cohort. </w:t>
                      </w:r>
                      <w:r>
                        <w:rPr>
                          <w:sz w:val="18"/>
                          <w:szCs w:val="18"/>
                        </w:rPr>
                        <w:t>C</w:t>
                      </w:r>
                      <w:r w:rsidRPr="00CA7F4D">
                        <w:rPr>
                          <w:sz w:val="18"/>
                          <w:szCs w:val="18"/>
                        </w:rPr>
                        <w:t xml:space="preserve">utoffs of 0.86 and 0.9 </w:t>
                      </w:r>
                      <w:r>
                        <w:rPr>
                          <w:sz w:val="18"/>
                          <w:szCs w:val="18"/>
                        </w:rPr>
                        <w:t>were</w:t>
                      </w:r>
                      <w:r w:rsidRPr="00CA7F4D">
                        <w:rPr>
                          <w:sz w:val="18"/>
                          <w:szCs w:val="18"/>
                        </w:rPr>
                        <w:t xml:space="preserve"> used to divide participants into thirds</w:t>
                      </w:r>
                      <w:r>
                        <w:rPr>
                          <w:sz w:val="18"/>
                          <w:szCs w:val="18"/>
                        </w:rPr>
                        <w:t>.</w:t>
                      </w:r>
                      <w:r w:rsidRPr="00085030" w:rsidDel="00085030">
                        <w:rPr>
                          <w:rFonts w:eastAsia="ScalaLancetPro" w:cs="ScalaLancetPro"/>
                          <w:sz w:val="18"/>
                          <w:szCs w:val="18"/>
                        </w:rPr>
                        <w:t xml:space="preserve"> </w:t>
                      </w:r>
                    </w:p>
                    <w:p w:rsidR="00165666" w:rsidRDefault="00165666" w:rsidP="00C55147">
                      <w:pPr>
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</w:pPr>
                    </w:p>
                  </w:txbxContent>
                </v:textbox>
              </v:shape>
            </w:pict>
          </mc:Fallback>
        </mc:AlternateContent>
      </w:r>
    </w:p>
    <w:sectPr w:rsidR="00A57FF8" w:rsidSect="001656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haker2Lancet-Regular">
    <w:altName w:val="MS Mincho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OTNEJMQuadraa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666"/>
    <w:rsid w:val="0014264F"/>
    <w:rsid w:val="00165666"/>
    <w:rsid w:val="0070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6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65666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NoSpacing">
    <w:name w:val="No Spacing"/>
    <w:link w:val="NoSpacingChar"/>
    <w:uiPriority w:val="1"/>
    <w:qFormat/>
    <w:rsid w:val="00165666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165666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6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65666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NoSpacing">
    <w:name w:val="No Spacing"/>
    <w:link w:val="NoSpacingChar"/>
    <w:uiPriority w:val="1"/>
    <w:qFormat/>
    <w:rsid w:val="00165666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165666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, Laura</dc:creator>
  <cp:lastModifiedBy>Benjamin, Laura</cp:lastModifiedBy>
  <cp:revision>1</cp:revision>
  <dcterms:created xsi:type="dcterms:W3CDTF">2014-11-21T15:22:00Z</dcterms:created>
  <dcterms:modified xsi:type="dcterms:W3CDTF">2014-11-21T15:26:00Z</dcterms:modified>
</cp:coreProperties>
</file>